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7381C" w14:textId="25D238F2" w:rsidR="00A4440B" w:rsidRPr="00552991" w:rsidRDefault="00A4440B">
      <w:pPr>
        <w:rPr>
          <w:b/>
          <w:bCs/>
        </w:rPr>
      </w:pPr>
      <w:r w:rsidRPr="00552991">
        <w:rPr>
          <w:b/>
          <w:bCs/>
        </w:rPr>
        <w:t xml:space="preserve">Supplementary </w:t>
      </w:r>
      <w:r w:rsidR="00552991" w:rsidRPr="00552991">
        <w:rPr>
          <w:b/>
          <w:bCs/>
        </w:rPr>
        <w:t>T</w:t>
      </w:r>
      <w:r w:rsidRPr="00552991">
        <w:rPr>
          <w:b/>
          <w:bCs/>
        </w:rPr>
        <w:t>able 1</w:t>
      </w:r>
    </w:p>
    <w:p w14:paraId="0CDF5A55" w14:textId="77777777" w:rsidR="00552991" w:rsidRDefault="00552991"/>
    <w:tbl>
      <w:tblPr>
        <w:tblStyle w:val="TableGrid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805"/>
        <w:gridCol w:w="2250"/>
        <w:gridCol w:w="1440"/>
      </w:tblGrid>
      <w:tr w:rsidR="00A4440B" w:rsidRPr="00604775" w14:paraId="6F9F999C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4BC4147E" w14:textId="77777777" w:rsidR="00A4440B" w:rsidRPr="00A4440B" w:rsidRDefault="00A4440B" w:rsidP="00A177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440B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C530E60" w14:textId="77777777" w:rsidR="00A4440B" w:rsidRPr="00A4440B" w:rsidRDefault="00A4440B" w:rsidP="00A177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440B"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95B423B" w14:textId="77777777" w:rsidR="00A4440B" w:rsidRPr="00A4440B" w:rsidRDefault="00A4440B" w:rsidP="00A4440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440B">
              <w:rPr>
                <w:rFonts w:ascii="Arial" w:hAnsi="Arial" w:cs="Arial"/>
                <w:b/>
                <w:bCs/>
                <w:sz w:val="22"/>
                <w:szCs w:val="22"/>
              </w:rPr>
              <w:t>Catalog#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08A49B" w14:textId="77777777" w:rsidR="00A4440B" w:rsidRPr="00A4440B" w:rsidRDefault="00A4440B" w:rsidP="00A177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440B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A4440B" w:rsidRPr="00604775" w14:paraId="7A5161EB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E491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RNA AND PCR MATERIALS</w:t>
            </w:r>
          </w:p>
        </w:tc>
      </w:tr>
      <w:tr w:rsidR="00A4440B" w:rsidRPr="00604775" w14:paraId="14A447D9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1F266D0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PureLink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RNA isolation kit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030AA4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601941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218302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9A89C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C3C7BF7" w14:textId="77777777" w:rsidTr="00552991">
        <w:tc>
          <w:tcPr>
            <w:tcW w:w="3690" w:type="dxa"/>
          </w:tcPr>
          <w:p w14:paraId="7D651E4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qScript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cDNA Synthesis Kit</w:t>
            </w:r>
          </w:p>
        </w:tc>
        <w:tc>
          <w:tcPr>
            <w:tcW w:w="1805" w:type="dxa"/>
          </w:tcPr>
          <w:p w14:paraId="2B4790D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2250" w:type="dxa"/>
            <w:vAlign w:val="center"/>
          </w:tcPr>
          <w:p w14:paraId="738B61B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01414-106</w:t>
            </w:r>
          </w:p>
        </w:tc>
        <w:tc>
          <w:tcPr>
            <w:tcW w:w="1440" w:type="dxa"/>
          </w:tcPr>
          <w:p w14:paraId="452F8CE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D10450F" w14:textId="77777777" w:rsidTr="00552991">
        <w:tc>
          <w:tcPr>
            <w:tcW w:w="3690" w:type="dxa"/>
          </w:tcPr>
          <w:p w14:paraId="476C7F9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CL2 primer - FAM</w:t>
            </w:r>
          </w:p>
        </w:tc>
        <w:tc>
          <w:tcPr>
            <w:tcW w:w="1805" w:type="dxa"/>
          </w:tcPr>
          <w:p w14:paraId="2868451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432F266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41242_m1</w:t>
            </w:r>
          </w:p>
        </w:tc>
        <w:tc>
          <w:tcPr>
            <w:tcW w:w="1440" w:type="dxa"/>
          </w:tcPr>
          <w:p w14:paraId="02E1D76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456A7F8" w14:textId="77777777" w:rsidTr="00552991">
        <w:tc>
          <w:tcPr>
            <w:tcW w:w="3690" w:type="dxa"/>
          </w:tcPr>
          <w:p w14:paraId="6436195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XCL2 primer - FAM</w:t>
            </w:r>
          </w:p>
        </w:tc>
        <w:tc>
          <w:tcPr>
            <w:tcW w:w="1805" w:type="dxa"/>
          </w:tcPr>
          <w:p w14:paraId="0A779EC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2A135FF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36450_m1</w:t>
            </w:r>
          </w:p>
        </w:tc>
        <w:tc>
          <w:tcPr>
            <w:tcW w:w="1440" w:type="dxa"/>
          </w:tcPr>
          <w:p w14:paraId="44560DA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444CF15" w14:textId="77777777" w:rsidTr="00552991">
        <w:tc>
          <w:tcPr>
            <w:tcW w:w="3690" w:type="dxa"/>
          </w:tcPr>
          <w:p w14:paraId="7B76A8E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CL5 primer - FAM</w:t>
            </w:r>
          </w:p>
        </w:tc>
        <w:tc>
          <w:tcPr>
            <w:tcW w:w="1805" w:type="dxa"/>
          </w:tcPr>
          <w:p w14:paraId="123BE2D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1E7A426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1302427_m1</w:t>
            </w:r>
          </w:p>
        </w:tc>
        <w:tc>
          <w:tcPr>
            <w:tcW w:w="1440" w:type="dxa"/>
          </w:tcPr>
          <w:p w14:paraId="53530DC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EE41B44" w14:textId="77777777" w:rsidTr="00552991">
        <w:tc>
          <w:tcPr>
            <w:tcW w:w="3690" w:type="dxa"/>
          </w:tcPr>
          <w:p w14:paraId="4EC9242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S100a9 primer - FAM</w:t>
            </w:r>
          </w:p>
        </w:tc>
        <w:tc>
          <w:tcPr>
            <w:tcW w:w="1805" w:type="dxa"/>
          </w:tcPr>
          <w:p w14:paraId="157CEFF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750EC3F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656925_m1</w:t>
            </w:r>
          </w:p>
        </w:tc>
        <w:tc>
          <w:tcPr>
            <w:tcW w:w="1440" w:type="dxa"/>
          </w:tcPr>
          <w:p w14:paraId="5281213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0E3ED5F" w14:textId="77777777" w:rsidTr="00552991">
        <w:tc>
          <w:tcPr>
            <w:tcW w:w="3690" w:type="dxa"/>
          </w:tcPr>
          <w:p w14:paraId="4FF6C2D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IL-1</w:t>
            </w:r>
            <w:r w:rsidRPr="00604775">
              <w:rPr>
                <w:rFonts w:ascii="Symbol" w:hAnsi="Symbol" w:cs="Arial"/>
                <w:sz w:val="22"/>
                <w:szCs w:val="22"/>
              </w:rPr>
              <w:t>b</w:t>
            </w:r>
            <w:r w:rsidRPr="00604775">
              <w:rPr>
                <w:rFonts w:ascii="Arial" w:hAnsi="Arial" w:cs="Arial"/>
                <w:sz w:val="22"/>
                <w:szCs w:val="22"/>
              </w:rPr>
              <w:t xml:space="preserve"> primer - FAM</w:t>
            </w:r>
          </w:p>
        </w:tc>
        <w:tc>
          <w:tcPr>
            <w:tcW w:w="1805" w:type="dxa"/>
          </w:tcPr>
          <w:p w14:paraId="489D825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5D9EA523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34228_m1</w:t>
            </w:r>
          </w:p>
        </w:tc>
        <w:tc>
          <w:tcPr>
            <w:tcW w:w="1440" w:type="dxa"/>
          </w:tcPr>
          <w:p w14:paraId="2A3225E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DE3117F" w14:textId="77777777" w:rsidTr="00552991">
        <w:tc>
          <w:tcPr>
            <w:tcW w:w="3690" w:type="dxa"/>
          </w:tcPr>
          <w:p w14:paraId="23163E0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XCL1 primer - FAM</w:t>
            </w:r>
          </w:p>
        </w:tc>
        <w:tc>
          <w:tcPr>
            <w:tcW w:w="1805" w:type="dxa"/>
          </w:tcPr>
          <w:p w14:paraId="2756C80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47443F1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4207460_m1</w:t>
            </w:r>
          </w:p>
        </w:tc>
        <w:tc>
          <w:tcPr>
            <w:tcW w:w="1440" w:type="dxa"/>
          </w:tcPr>
          <w:p w14:paraId="2035E01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06B770CE" w14:textId="77777777" w:rsidTr="00552991">
        <w:tc>
          <w:tcPr>
            <w:tcW w:w="3690" w:type="dxa"/>
          </w:tcPr>
          <w:p w14:paraId="1B231CF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MMP8 primer - FAM</w:t>
            </w:r>
          </w:p>
        </w:tc>
        <w:tc>
          <w:tcPr>
            <w:tcW w:w="1805" w:type="dxa"/>
          </w:tcPr>
          <w:p w14:paraId="2D1BE64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225F3AB8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39509_m1</w:t>
            </w:r>
          </w:p>
        </w:tc>
        <w:tc>
          <w:tcPr>
            <w:tcW w:w="1440" w:type="dxa"/>
          </w:tcPr>
          <w:p w14:paraId="3A5C6C6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7AED71A5" w14:textId="77777777" w:rsidTr="00552991">
        <w:tc>
          <w:tcPr>
            <w:tcW w:w="3690" w:type="dxa"/>
          </w:tcPr>
          <w:p w14:paraId="466F49F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MMP9 primer - FAM</w:t>
            </w:r>
          </w:p>
        </w:tc>
        <w:tc>
          <w:tcPr>
            <w:tcW w:w="1805" w:type="dxa"/>
          </w:tcPr>
          <w:p w14:paraId="3674FB8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40E2DE8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42991_m1</w:t>
            </w:r>
          </w:p>
        </w:tc>
        <w:tc>
          <w:tcPr>
            <w:tcW w:w="1440" w:type="dxa"/>
          </w:tcPr>
          <w:p w14:paraId="5A7FFBD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4472687" w14:textId="77777777" w:rsidTr="00552991">
        <w:tc>
          <w:tcPr>
            <w:tcW w:w="3690" w:type="dxa"/>
          </w:tcPr>
          <w:p w14:paraId="022DC18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F4/80 primer - FAM</w:t>
            </w:r>
          </w:p>
        </w:tc>
        <w:tc>
          <w:tcPr>
            <w:tcW w:w="1805" w:type="dxa"/>
          </w:tcPr>
          <w:p w14:paraId="306611D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56C6342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802529_m1</w:t>
            </w:r>
          </w:p>
        </w:tc>
        <w:tc>
          <w:tcPr>
            <w:tcW w:w="1440" w:type="dxa"/>
          </w:tcPr>
          <w:p w14:paraId="0CCA9F1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C8B1182" w14:textId="77777777" w:rsidTr="00552991">
        <w:tc>
          <w:tcPr>
            <w:tcW w:w="3690" w:type="dxa"/>
          </w:tcPr>
          <w:p w14:paraId="489DE0B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TNF</w:t>
            </w:r>
            <w:r w:rsidRPr="00604775">
              <w:rPr>
                <w:rFonts w:ascii="Symbol" w:hAnsi="Symbol" w:cs="Arial"/>
                <w:sz w:val="22"/>
                <w:szCs w:val="22"/>
              </w:rPr>
              <w:t>a</w:t>
            </w:r>
            <w:r w:rsidRPr="00604775">
              <w:rPr>
                <w:rFonts w:ascii="Arial" w:hAnsi="Arial" w:cs="Arial"/>
                <w:sz w:val="22"/>
                <w:szCs w:val="22"/>
              </w:rPr>
              <w:t xml:space="preserve"> primer - FAM</w:t>
            </w:r>
          </w:p>
        </w:tc>
        <w:tc>
          <w:tcPr>
            <w:tcW w:w="1805" w:type="dxa"/>
          </w:tcPr>
          <w:p w14:paraId="6BC26D8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1CF08B7E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43260_g1</w:t>
            </w:r>
          </w:p>
        </w:tc>
        <w:tc>
          <w:tcPr>
            <w:tcW w:w="1440" w:type="dxa"/>
          </w:tcPr>
          <w:p w14:paraId="5324242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0D3C233E" w14:textId="77777777" w:rsidTr="00552991">
        <w:tc>
          <w:tcPr>
            <w:tcW w:w="3690" w:type="dxa"/>
          </w:tcPr>
          <w:p w14:paraId="6E2B63F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OCLN primer - FAM</w:t>
            </w:r>
          </w:p>
        </w:tc>
        <w:tc>
          <w:tcPr>
            <w:tcW w:w="1805" w:type="dxa"/>
          </w:tcPr>
          <w:p w14:paraId="11A60BD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2A20F12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500912_m1</w:t>
            </w:r>
          </w:p>
        </w:tc>
        <w:tc>
          <w:tcPr>
            <w:tcW w:w="1440" w:type="dxa"/>
          </w:tcPr>
          <w:p w14:paraId="4CD11C6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BEAD7DC" w14:textId="77777777" w:rsidTr="00552991">
        <w:tc>
          <w:tcPr>
            <w:tcW w:w="3690" w:type="dxa"/>
          </w:tcPr>
          <w:p w14:paraId="5720CA5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DH1 primer - FAM</w:t>
            </w:r>
          </w:p>
        </w:tc>
        <w:tc>
          <w:tcPr>
            <w:tcW w:w="1805" w:type="dxa"/>
          </w:tcPr>
          <w:p w14:paraId="1FFFCDD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33878CB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1247357_m1</w:t>
            </w:r>
          </w:p>
        </w:tc>
        <w:tc>
          <w:tcPr>
            <w:tcW w:w="1440" w:type="dxa"/>
          </w:tcPr>
          <w:p w14:paraId="722E0E6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1A8DA960" w14:textId="77777777" w:rsidTr="00552991">
        <w:tc>
          <w:tcPr>
            <w:tcW w:w="3690" w:type="dxa"/>
          </w:tcPr>
          <w:p w14:paraId="2B68025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TJP1 primer - FAM</w:t>
            </w:r>
          </w:p>
        </w:tc>
        <w:tc>
          <w:tcPr>
            <w:tcW w:w="1805" w:type="dxa"/>
          </w:tcPr>
          <w:p w14:paraId="502EA15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27F0695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93699_m1</w:t>
            </w:r>
          </w:p>
        </w:tc>
        <w:tc>
          <w:tcPr>
            <w:tcW w:w="1440" w:type="dxa"/>
          </w:tcPr>
          <w:p w14:paraId="4D06D7B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DB7867B" w14:textId="77777777" w:rsidTr="00552991">
        <w:tc>
          <w:tcPr>
            <w:tcW w:w="3690" w:type="dxa"/>
          </w:tcPr>
          <w:p w14:paraId="47A775F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COX2 primer - FAM</w:t>
            </w:r>
          </w:p>
        </w:tc>
        <w:tc>
          <w:tcPr>
            <w:tcW w:w="1805" w:type="dxa"/>
          </w:tcPr>
          <w:p w14:paraId="7E6506A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04BE106A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478374_m1</w:t>
            </w:r>
          </w:p>
        </w:tc>
        <w:tc>
          <w:tcPr>
            <w:tcW w:w="1440" w:type="dxa"/>
          </w:tcPr>
          <w:p w14:paraId="0A8865D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853F146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74AED7F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Beta Actin primer - VIC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29F791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AF646D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m00607939_s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08A94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A962524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DF67" w14:textId="57CE7145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ELISA MATERIALS</w:t>
            </w:r>
          </w:p>
        </w:tc>
      </w:tr>
      <w:tr w:rsidR="00A4440B" w:rsidRPr="00604775" w14:paraId="60D898F1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1D1BD52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  <w:shd w:val="clear" w:color="auto" w:fill="F8F9FA"/>
              </w:rPr>
              <w:t xml:space="preserve">EDTA-free </w:t>
            </w:r>
            <w:r w:rsidRPr="00604775">
              <w:rPr>
                <w:rFonts w:ascii="Arial" w:hAnsi="Arial" w:cs="Arial"/>
                <w:sz w:val="22"/>
                <w:szCs w:val="22"/>
              </w:rPr>
              <w:t>protease inhibitor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FCD3BC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F7ABF0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1836170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FFF7F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1B48E7C" w14:textId="77777777" w:rsidTr="00552991">
        <w:tc>
          <w:tcPr>
            <w:tcW w:w="3690" w:type="dxa"/>
          </w:tcPr>
          <w:p w14:paraId="70704A1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ELISA buffer kit </w:t>
            </w:r>
          </w:p>
        </w:tc>
        <w:tc>
          <w:tcPr>
            <w:tcW w:w="1805" w:type="dxa"/>
          </w:tcPr>
          <w:p w14:paraId="1ED632F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1A6DD79E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K00</w:t>
            </w:r>
          </w:p>
        </w:tc>
        <w:tc>
          <w:tcPr>
            <w:tcW w:w="1440" w:type="dxa"/>
          </w:tcPr>
          <w:p w14:paraId="02F5907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71A0B9D8" w14:textId="77777777" w:rsidTr="00552991">
        <w:tc>
          <w:tcPr>
            <w:tcW w:w="3690" w:type="dxa"/>
          </w:tcPr>
          <w:p w14:paraId="26CAEFA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ELISA </w:t>
            </w: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Maxisorp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Plates </w:t>
            </w:r>
          </w:p>
        </w:tc>
        <w:tc>
          <w:tcPr>
            <w:tcW w:w="1805" w:type="dxa"/>
          </w:tcPr>
          <w:p w14:paraId="5259E5B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5DCF6358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439454</w:t>
            </w:r>
          </w:p>
        </w:tc>
        <w:tc>
          <w:tcPr>
            <w:tcW w:w="1440" w:type="dxa"/>
          </w:tcPr>
          <w:p w14:paraId="7822FF1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281307B" w14:textId="77777777" w:rsidTr="00552991">
        <w:tc>
          <w:tcPr>
            <w:tcW w:w="3690" w:type="dxa"/>
          </w:tcPr>
          <w:p w14:paraId="3E067EF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IL-6 Mouse ELISA</w:t>
            </w:r>
          </w:p>
        </w:tc>
        <w:tc>
          <w:tcPr>
            <w:tcW w:w="1805" w:type="dxa"/>
          </w:tcPr>
          <w:p w14:paraId="1A42A2E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097130F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-K50K</w:t>
            </w:r>
          </w:p>
        </w:tc>
        <w:tc>
          <w:tcPr>
            <w:tcW w:w="1440" w:type="dxa"/>
          </w:tcPr>
          <w:p w14:paraId="56706FE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3CDE21E" w14:textId="77777777" w:rsidTr="00552991">
        <w:tc>
          <w:tcPr>
            <w:tcW w:w="3690" w:type="dxa"/>
          </w:tcPr>
          <w:p w14:paraId="212DB06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CL2 Mouse ELISA</w:t>
            </w:r>
          </w:p>
        </w:tc>
        <w:tc>
          <w:tcPr>
            <w:tcW w:w="1805" w:type="dxa"/>
          </w:tcPr>
          <w:p w14:paraId="70D64C5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683AAFE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-K126K</w:t>
            </w:r>
          </w:p>
        </w:tc>
        <w:tc>
          <w:tcPr>
            <w:tcW w:w="1440" w:type="dxa"/>
          </w:tcPr>
          <w:p w14:paraId="2E7AB06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62A4EB2" w14:textId="77777777" w:rsidTr="00552991">
        <w:tc>
          <w:tcPr>
            <w:tcW w:w="3690" w:type="dxa"/>
          </w:tcPr>
          <w:p w14:paraId="7C68610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XCL2 Mouse ELISA</w:t>
            </w:r>
          </w:p>
        </w:tc>
        <w:tc>
          <w:tcPr>
            <w:tcW w:w="1805" w:type="dxa"/>
          </w:tcPr>
          <w:p w14:paraId="4B602CD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43A58E3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-K152K</w:t>
            </w:r>
          </w:p>
        </w:tc>
        <w:tc>
          <w:tcPr>
            <w:tcW w:w="1440" w:type="dxa"/>
          </w:tcPr>
          <w:p w14:paraId="414DF12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0BAD54D1" w14:textId="77777777" w:rsidTr="00552991">
        <w:tc>
          <w:tcPr>
            <w:tcW w:w="3690" w:type="dxa"/>
          </w:tcPr>
          <w:p w14:paraId="0019EC7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NF</w:t>
            </w:r>
            <w:r w:rsidRPr="00604775">
              <w:rPr>
                <w:rFonts w:ascii="Symbol" w:hAnsi="Symbol" w:cs="Arial"/>
                <w:sz w:val="22"/>
                <w:szCs w:val="22"/>
              </w:rPr>
              <w:t>a</w:t>
            </w:r>
            <w:r w:rsidRPr="00604775">
              <w:rPr>
                <w:rFonts w:ascii="Arial" w:hAnsi="Arial" w:cs="Arial"/>
                <w:sz w:val="22"/>
                <w:szCs w:val="22"/>
              </w:rPr>
              <w:t xml:space="preserve"> Mouse ELISA</w:t>
            </w:r>
          </w:p>
        </w:tc>
        <w:tc>
          <w:tcPr>
            <w:tcW w:w="1805" w:type="dxa"/>
          </w:tcPr>
          <w:p w14:paraId="7D9156F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4BC305DF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K54</w:t>
            </w:r>
          </w:p>
        </w:tc>
        <w:tc>
          <w:tcPr>
            <w:tcW w:w="1440" w:type="dxa"/>
          </w:tcPr>
          <w:p w14:paraId="13C51B1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75C1D558" w14:textId="77777777" w:rsidTr="00552991">
        <w:tc>
          <w:tcPr>
            <w:tcW w:w="3690" w:type="dxa"/>
          </w:tcPr>
          <w:p w14:paraId="139B9B6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IFNg Mouse ELISA</w:t>
            </w:r>
          </w:p>
        </w:tc>
        <w:tc>
          <w:tcPr>
            <w:tcW w:w="1805" w:type="dxa"/>
          </w:tcPr>
          <w:p w14:paraId="53A4E70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7840BF8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-K98</w:t>
            </w:r>
          </w:p>
        </w:tc>
        <w:tc>
          <w:tcPr>
            <w:tcW w:w="1440" w:type="dxa"/>
          </w:tcPr>
          <w:p w14:paraId="66FF934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2FAE67A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282286E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IL-1b Mouse ELISA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F9E488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6511925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00-K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3E597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BB4A631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8B4C" w14:textId="25DC556F" w:rsidR="00A4440B" w:rsidRPr="00604775" w:rsidRDefault="00A4440B" w:rsidP="00A4440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IMMUNOHISTOCHEMISTRY MATERIALS</w:t>
            </w:r>
          </w:p>
        </w:tc>
      </w:tr>
      <w:tr w:rsidR="00A4440B" w:rsidRPr="00604775" w14:paraId="48994042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3C589FD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pSTAT3 (Tyr705, D3A7) rabbit anti-mouse monoclonal antibody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EF990A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72EB5A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914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FA90F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A4440B" w:rsidRPr="00604775" w14:paraId="275B7C2F" w14:textId="77777777" w:rsidTr="00552991">
        <w:tc>
          <w:tcPr>
            <w:tcW w:w="3690" w:type="dxa"/>
          </w:tcPr>
          <w:p w14:paraId="3A42F19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Ki67 (SP6) rabbit anti-mouse monoclonal antibody</w:t>
            </w:r>
          </w:p>
        </w:tc>
        <w:tc>
          <w:tcPr>
            <w:tcW w:w="1805" w:type="dxa"/>
          </w:tcPr>
          <w:p w14:paraId="353B81A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Fisher Scientific </w:t>
            </w:r>
          </w:p>
        </w:tc>
        <w:tc>
          <w:tcPr>
            <w:tcW w:w="2250" w:type="dxa"/>
            <w:vAlign w:val="center"/>
          </w:tcPr>
          <w:p w14:paraId="46EAB6CB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C1494892</w:t>
            </w:r>
          </w:p>
        </w:tc>
        <w:tc>
          <w:tcPr>
            <w:tcW w:w="1440" w:type="dxa"/>
          </w:tcPr>
          <w:p w14:paraId="357367A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A4440B" w:rsidRPr="00604775" w14:paraId="3CDCFE04" w14:textId="77777777" w:rsidTr="00552991">
        <w:tc>
          <w:tcPr>
            <w:tcW w:w="3690" w:type="dxa"/>
          </w:tcPr>
          <w:p w14:paraId="7BB7D1B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OX2 (EPR12012) rabbit anti-mouse monoclonal antibody</w:t>
            </w:r>
          </w:p>
        </w:tc>
        <w:tc>
          <w:tcPr>
            <w:tcW w:w="1805" w:type="dxa"/>
          </w:tcPr>
          <w:p w14:paraId="55F6487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50" w:type="dxa"/>
            <w:vAlign w:val="center"/>
          </w:tcPr>
          <w:p w14:paraId="6447643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Ab179800</w:t>
            </w:r>
          </w:p>
        </w:tc>
        <w:tc>
          <w:tcPr>
            <w:tcW w:w="1440" w:type="dxa"/>
          </w:tcPr>
          <w:p w14:paraId="21DD2B9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3000</w:t>
            </w:r>
          </w:p>
        </w:tc>
      </w:tr>
      <w:tr w:rsidR="00A4440B" w:rsidRPr="00604775" w14:paraId="427AFB02" w14:textId="77777777" w:rsidTr="00552991">
        <w:tc>
          <w:tcPr>
            <w:tcW w:w="3690" w:type="dxa"/>
          </w:tcPr>
          <w:p w14:paraId="0509BCF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Mayer’s Hematoxylin </w:t>
            </w:r>
          </w:p>
        </w:tc>
        <w:tc>
          <w:tcPr>
            <w:tcW w:w="1805" w:type="dxa"/>
          </w:tcPr>
          <w:p w14:paraId="61A31D9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49B2AC6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C1758756</w:t>
            </w:r>
          </w:p>
        </w:tc>
        <w:tc>
          <w:tcPr>
            <w:tcW w:w="1440" w:type="dxa"/>
          </w:tcPr>
          <w:p w14:paraId="668CCC00" w14:textId="7A3A8005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BDFF1E3" w14:textId="77777777" w:rsidTr="00552991">
        <w:tc>
          <w:tcPr>
            <w:tcW w:w="3690" w:type="dxa"/>
          </w:tcPr>
          <w:p w14:paraId="02FC61D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Rabbit Specific IHC polymer detection kit HRP/DAB </w:t>
            </w:r>
          </w:p>
        </w:tc>
        <w:tc>
          <w:tcPr>
            <w:tcW w:w="1805" w:type="dxa"/>
          </w:tcPr>
          <w:p w14:paraId="2742D82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Fisher </w:t>
            </w:r>
          </w:p>
        </w:tc>
        <w:tc>
          <w:tcPr>
            <w:tcW w:w="2250" w:type="dxa"/>
            <w:vAlign w:val="center"/>
          </w:tcPr>
          <w:p w14:paraId="4A6A9ECB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C1924340</w:t>
            </w:r>
          </w:p>
        </w:tc>
        <w:tc>
          <w:tcPr>
            <w:tcW w:w="1440" w:type="dxa"/>
          </w:tcPr>
          <w:p w14:paraId="775AA7B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C5CA0CE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094F817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Pierce DAB Substrate Kit 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A273AC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E07B29F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340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5C6A0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1BAE537E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C7E4" w14:textId="10C65659" w:rsidR="00A4440B" w:rsidRPr="00604775" w:rsidRDefault="00A4440B" w:rsidP="00A4440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FLOW CYTOMETRY MATERIALS</w:t>
            </w:r>
          </w:p>
        </w:tc>
      </w:tr>
      <w:tr w:rsidR="00A4440B" w:rsidRPr="00604775" w14:paraId="7DD6B58B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09C5BE3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RBC Lysis Buffer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21E719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4F75C4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4203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9C0E2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85ACFFE" w14:textId="77777777" w:rsidTr="00552991">
        <w:tc>
          <w:tcPr>
            <w:tcW w:w="3690" w:type="dxa"/>
          </w:tcPr>
          <w:p w14:paraId="30FF801F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ollagenase type 1</w:t>
            </w:r>
          </w:p>
        </w:tc>
        <w:tc>
          <w:tcPr>
            <w:tcW w:w="1805" w:type="dxa"/>
          </w:tcPr>
          <w:p w14:paraId="54E2F68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2219A8D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7018-029</w:t>
            </w:r>
          </w:p>
        </w:tc>
        <w:tc>
          <w:tcPr>
            <w:tcW w:w="1440" w:type="dxa"/>
          </w:tcPr>
          <w:p w14:paraId="4D6FE2C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4B6CED3" w14:textId="77777777" w:rsidTr="00552991">
        <w:tc>
          <w:tcPr>
            <w:tcW w:w="3690" w:type="dxa"/>
          </w:tcPr>
          <w:p w14:paraId="2EEA20D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FC Block </w:t>
            </w:r>
          </w:p>
        </w:tc>
        <w:tc>
          <w:tcPr>
            <w:tcW w:w="1805" w:type="dxa"/>
          </w:tcPr>
          <w:p w14:paraId="66FB6CB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5687802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C1926472</w:t>
            </w:r>
          </w:p>
        </w:tc>
        <w:tc>
          <w:tcPr>
            <w:tcW w:w="1440" w:type="dxa"/>
          </w:tcPr>
          <w:p w14:paraId="274D1F4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A4440B" w:rsidRPr="00604775" w14:paraId="23A4B39C" w14:textId="77777777" w:rsidTr="00552991">
        <w:tc>
          <w:tcPr>
            <w:tcW w:w="3690" w:type="dxa"/>
          </w:tcPr>
          <w:p w14:paraId="0429462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Live/Dead Fixable Stain DAPI </w:t>
            </w:r>
          </w:p>
        </w:tc>
        <w:tc>
          <w:tcPr>
            <w:tcW w:w="1805" w:type="dxa"/>
          </w:tcPr>
          <w:p w14:paraId="3E75F7C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4EB049F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L34961</w:t>
            </w:r>
          </w:p>
        </w:tc>
        <w:tc>
          <w:tcPr>
            <w:tcW w:w="1440" w:type="dxa"/>
          </w:tcPr>
          <w:p w14:paraId="5C116D8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4000</w:t>
            </w:r>
          </w:p>
        </w:tc>
      </w:tr>
      <w:tr w:rsidR="00A4440B" w:rsidRPr="00604775" w14:paraId="7E3E5B61" w14:textId="77777777" w:rsidTr="00552991">
        <w:tc>
          <w:tcPr>
            <w:tcW w:w="3690" w:type="dxa"/>
          </w:tcPr>
          <w:p w14:paraId="008B250B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45-BV510 rat IgG2a κ</w:t>
            </w:r>
          </w:p>
        </w:tc>
        <w:tc>
          <w:tcPr>
            <w:tcW w:w="1805" w:type="dxa"/>
          </w:tcPr>
          <w:p w14:paraId="7518C16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51C0854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6389</w:t>
            </w:r>
          </w:p>
        </w:tc>
        <w:tc>
          <w:tcPr>
            <w:tcW w:w="1440" w:type="dxa"/>
          </w:tcPr>
          <w:p w14:paraId="61C5D9B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0D7D3D22" w14:textId="77777777" w:rsidTr="00552991">
        <w:tc>
          <w:tcPr>
            <w:tcW w:w="3690" w:type="dxa"/>
          </w:tcPr>
          <w:p w14:paraId="39449BE3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3-BUV496 rat IgG2b κ</w:t>
            </w:r>
          </w:p>
        </w:tc>
        <w:tc>
          <w:tcPr>
            <w:tcW w:w="1805" w:type="dxa"/>
          </w:tcPr>
          <w:p w14:paraId="181D32D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3334917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741117</w:t>
            </w:r>
          </w:p>
        </w:tc>
        <w:tc>
          <w:tcPr>
            <w:tcW w:w="1440" w:type="dxa"/>
          </w:tcPr>
          <w:p w14:paraId="02BC510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A4440B" w:rsidRPr="00604775" w14:paraId="681AADC4" w14:textId="77777777" w:rsidTr="00552991">
        <w:tc>
          <w:tcPr>
            <w:tcW w:w="3690" w:type="dxa"/>
          </w:tcPr>
          <w:p w14:paraId="189EEEB0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4-PE-Cy7 rat IgG2a κ</w:t>
            </w:r>
          </w:p>
        </w:tc>
        <w:tc>
          <w:tcPr>
            <w:tcW w:w="1805" w:type="dxa"/>
          </w:tcPr>
          <w:p w14:paraId="24379C4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0473D898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52775</w:t>
            </w:r>
          </w:p>
        </w:tc>
        <w:tc>
          <w:tcPr>
            <w:tcW w:w="1440" w:type="dxa"/>
          </w:tcPr>
          <w:p w14:paraId="6B48EF8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A4440B" w:rsidRPr="00604775" w14:paraId="2835D525" w14:textId="77777777" w:rsidTr="00552991">
        <w:tc>
          <w:tcPr>
            <w:tcW w:w="3690" w:type="dxa"/>
          </w:tcPr>
          <w:p w14:paraId="62892539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lastRenderedPageBreak/>
              <w:t>CD8-BV750 rat IgG2a κ</w:t>
            </w:r>
          </w:p>
        </w:tc>
        <w:tc>
          <w:tcPr>
            <w:tcW w:w="1805" w:type="dxa"/>
          </w:tcPr>
          <w:p w14:paraId="4265E09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5964BA85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747134</w:t>
            </w:r>
          </w:p>
        </w:tc>
        <w:tc>
          <w:tcPr>
            <w:tcW w:w="1440" w:type="dxa"/>
          </w:tcPr>
          <w:p w14:paraId="085461B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A4440B" w:rsidRPr="00604775" w14:paraId="4B4825C0" w14:textId="77777777" w:rsidTr="00552991">
        <w:tc>
          <w:tcPr>
            <w:tcW w:w="3690" w:type="dxa"/>
          </w:tcPr>
          <w:p w14:paraId="343EA53D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19-PerCP-Cy5.5 rat IgG2a κ</w:t>
            </w:r>
          </w:p>
        </w:tc>
        <w:tc>
          <w:tcPr>
            <w:tcW w:w="1805" w:type="dxa"/>
          </w:tcPr>
          <w:p w14:paraId="6255E2D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13ECF9A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51001</w:t>
            </w:r>
          </w:p>
        </w:tc>
        <w:tc>
          <w:tcPr>
            <w:tcW w:w="1440" w:type="dxa"/>
          </w:tcPr>
          <w:p w14:paraId="0531319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73F4A82C" w14:textId="77777777" w:rsidTr="00552991">
        <w:tc>
          <w:tcPr>
            <w:tcW w:w="3690" w:type="dxa"/>
          </w:tcPr>
          <w:p w14:paraId="29DD23EC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11b-FITC rat IgG2b κ</w:t>
            </w:r>
          </w:p>
        </w:tc>
        <w:tc>
          <w:tcPr>
            <w:tcW w:w="1805" w:type="dxa"/>
          </w:tcPr>
          <w:p w14:paraId="23B7E12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6045C63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9436</w:t>
            </w:r>
          </w:p>
        </w:tc>
        <w:tc>
          <w:tcPr>
            <w:tcW w:w="1440" w:type="dxa"/>
          </w:tcPr>
          <w:p w14:paraId="6FD25AD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551750A2" w14:textId="77777777" w:rsidTr="00552991">
        <w:tc>
          <w:tcPr>
            <w:tcW w:w="3690" w:type="dxa"/>
          </w:tcPr>
          <w:p w14:paraId="0BE4A2BD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4/80-APC, rat IgG2a κ</w:t>
            </w:r>
          </w:p>
        </w:tc>
        <w:tc>
          <w:tcPr>
            <w:tcW w:w="1805" w:type="dxa"/>
          </w:tcPr>
          <w:p w14:paraId="5D43DEC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0FC6B2B8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12-8925</w:t>
            </w:r>
          </w:p>
        </w:tc>
        <w:tc>
          <w:tcPr>
            <w:tcW w:w="1440" w:type="dxa"/>
          </w:tcPr>
          <w:p w14:paraId="54C2ED5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A4440B" w:rsidRPr="00604775" w14:paraId="4D7B1A13" w14:textId="77777777" w:rsidTr="00552991">
        <w:tc>
          <w:tcPr>
            <w:tcW w:w="3690" w:type="dxa"/>
          </w:tcPr>
          <w:p w14:paraId="7A7D3BA0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HCII-PacificBlue rat IgG2b k</w:t>
            </w:r>
          </w:p>
        </w:tc>
        <w:tc>
          <w:tcPr>
            <w:tcW w:w="1805" w:type="dxa"/>
          </w:tcPr>
          <w:p w14:paraId="3165751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1C49D8E3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63-190</w:t>
            </w:r>
          </w:p>
        </w:tc>
        <w:tc>
          <w:tcPr>
            <w:tcW w:w="1440" w:type="dxa"/>
          </w:tcPr>
          <w:p w14:paraId="581234A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4ADDD083" w14:textId="77777777" w:rsidTr="00552991">
        <w:tc>
          <w:tcPr>
            <w:tcW w:w="3690" w:type="dxa"/>
          </w:tcPr>
          <w:p w14:paraId="06A42D36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11c-APC-eF780 Armenian Hamster IgG</w:t>
            </w:r>
          </w:p>
        </w:tc>
        <w:tc>
          <w:tcPr>
            <w:tcW w:w="1805" w:type="dxa"/>
          </w:tcPr>
          <w:p w14:paraId="6367301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08AC69B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61-43</w:t>
            </w:r>
          </w:p>
        </w:tc>
        <w:tc>
          <w:tcPr>
            <w:tcW w:w="1440" w:type="dxa"/>
          </w:tcPr>
          <w:p w14:paraId="595FCA3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26C46E40" w14:textId="77777777" w:rsidTr="00552991">
        <w:tc>
          <w:tcPr>
            <w:tcW w:w="3690" w:type="dxa"/>
          </w:tcPr>
          <w:p w14:paraId="3A950955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LY6-G-PE rat IgG2a κ</w:t>
            </w:r>
          </w:p>
        </w:tc>
        <w:tc>
          <w:tcPr>
            <w:tcW w:w="1805" w:type="dxa"/>
          </w:tcPr>
          <w:p w14:paraId="0293D04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7BA9274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51461</w:t>
            </w:r>
          </w:p>
        </w:tc>
        <w:tc>
          <w:tcPr>
            <w:tcW w:w="1440" w:type="dxa"/>
          </w:tcPr>
          <w:p w14:paraId="23559F1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A4440B" w:rsidRPr="00604775" w14:paraId="04E65B43" w14:textId="77777777" w:rsidTr="00552991">
        <w:tc>
          <w:tcPr>
            <w:tcW w:w="3690" w:type="dxa"/>
          </w:tcPr>
          <w:p w14:paraId="58C658A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Ly6C-PE-Cy7 rat IgM k</w:t>
            </w:r>
          </w:p>
        </w:tc>
        <w:tc>
          <w:tcPr>
            <w:tcW w:w="1805" w:type="dxa"/>
          </w:tcPr>
          <w:p w14:paraId="4C42E7F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3DCAA40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60593</w:t>
            </w:r>
          </w:p>
        </w:tc>
        <w:tc>
          <w:tcPr>
            <w:tcW w:w="1440" w:type="dxa"/>
          </w:tcPr>
          <w:p w14:paraId="2203BFE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29BC2B4E" w14:textId="77777777" w:rsidTr="00552991">
        <w:tc>
          <w:tcPr>
            <w:tcW w:w="3690" w:type="dxa"/>
          </w:tcPr>
          <w:p w14:paraId="1447D85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206-PE-Cy5 rat IgG2a k</w:t>
            </w:r>
          </w:p>
        </w:tc>
        <w:tc>
          <w:tcPr>
            <w:tcW w:w="1805" w:type="dxa"/>
          </w:tcPr>
          <w:p w14:paraId="2343EBA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7FB55D21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238-8273</w:t>
            </w:r>
          </w:p>
        </w:tc>
        <w:tc>
          <w:tcPr>
            <w:tcW w:w="1440" w:type="dxa"/>
          </w:tcPr>
          <w:p w14:paraId="6BC2C2E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532ACD1F" w14:textId="77777777" w:rsidTr="00552991">
        <w:tc>
          <w:tcPr>
            <w:tcW w:w="3690" w:type="dxa"/>
          </w:tcPr>
          <w:p w14:paraId="32D60DE7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Permeabilization buffer</w:t>
            </w:r>
          </w:p>
        </w:tc>
        <w:tc>
          <w:tcPr>
            <w:tcW w:w="1805" w:type="dxa"/>
          </w:tcPr>
          <w:p w14:paraId="58E0241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29D58A02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1129059</w:t>
            </w:r>
          </w:p>
        </w:tc>
        <w:tc>
          <w:tcPr>
            <w:tcW w:w="1440" w:type="dxa"/>
          </w:tcPr>
          <w:p w14:paraId="001C27A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1879188" w14:textId="77777777" w:rsidTr="00552991">
        <w:tc>
          <w:tcPr>
            <w:tcW w:w="3690" w:type="dxa"/>
          </w:tcPr>
          <w:p w14:paraId="2C0BFDB9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CD25 APC rat IgG1 λ</w:t>
            </w:r>
          </w:p>
        </w:tc>
        <w:tc>
          <w:tcPr>
            <w:tcW w:w="1805" w:type="dxa"/>
          </w:tcPr>
          <w:p w14:paraId="631173C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2F947842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B561048</w:t>
            </w:r>
          </w:p>
        </w:tc>
        <w:tc>
          <w:tcPr>
            <w:tcW w:w="1440" w:type="dxa"/>
          </w:tcPr>
          <w:p w14:paraId="6DD64E5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A4440B" w:rsidRPr="00604775" w14:paraId="2636D8F3" w14:textId="77777777" w:rsidTr="00552991">
        <w:tc>
          <w:tcPr>
            <w:tcW w:w="3690" w:type="dxa"/>
          </w:tcPr>
          <w:p w14:paraId="58E6DE0E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oxP3 PE Rat IgG2b k</w:t>
            </w:r>
          </w:p>
        </w:tc>
        <w:tc>
          <w:tcPr>
            <w:tcW w:w="1805" w:type="dxa"/>
          </w:tcPr>
          <w:p w14:paraId="2BE19C2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09302836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64-290</w:t>
            </w:r>
          </w:p>
        </w:tc>
        <w:tc>
          <w:tcPr>
            <w:tcW w:w="1440" w:type="dxa"/>
          </w:tcPr>
          <w:p w14:paraId="1783614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A4440B" w:rsidRPr="00604775" w14:paraId="54F382C8" w14:textId="77777777" w:rsidTr="00552991">
        <w:tc>
          <w:tcPr>
            <w:tcW w:w="3690" w:type="dxa"/>
          </w:tcPr>
          <w:p w14:paraId="212DB00E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IL-17 AF488 rat IgG1 k</w:t>
            </w:r>
          </w:p>
        </w:tc>
        <w:tc>
          <w:tcPr>
            <w:tcW w:w="1805" w:type="dxa"/>
          </w:tcPr>
          <w:p w14:paraId="70C7D16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3CB8CE08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70-001</w:t>
            </w:r>
          </w:p>
        </w:tc>
        <w:tc>
          <w:tcPr>
            <w:tcW w:w="1440" w:type="dxa"/>
          </w:tcPr>
          <w:p w14:paraId="18C4E78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A4440B" w:rsidRPr="00604775" w14:paraId="55B366C8" w14:textId="77777777" w:rsidTr="00552991">
        <w:tc>
          <w:tcPr>
            <w:tcW w:w="3690" w:type="dxa"/>
          </w:tcPr>
          <w:p w14:paraId="1CED10D8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IFN</w:t>
            </w:r>
            <w:r w:rsidRPr="00604775">
              <w:rPr>
                <w:rFonts w:ascii="Symbol" w:hAnsi="Symbol" w:cs="Arial"/>
                <w:sz w:val="22"/>
                <w:szCs w:val="22"/>
              </w:rPr>
              <w:t>g</w:t>
            </w:r>
            <w:r w:rsidRPr="0060477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PacBlue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rat IgG1</w:t>
            </w:r>
          </w:p>
        </w:tc>
        <w:tc>
          <w:tcPr>
            <w:tcW w:w="1805" w:type="dxa"/>
          </w:tcPr>
          <w:p w14:paraId="4DABEE4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57E21D3F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69-929</w:t>
            </w:r>
          </w:p>
        </w:tc>
        <w:tc>
          <w:tcPr>
            <w:tcW w:w="1440" w:type="dxa"/>
          </w:tcPr>
          <w:p w14:paraId="1888DDD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A4440B" w:rsidRPr="00604775" w14:paraId="5CCA2A56" w14:textId="77777777" w:rsidTr="00552991">
        <w:tc>
          <w:tcPr>
            <w:tcW w:w="3690" w:type="dxa"/>
          </w:tcPr>
          <w:p w14:paraId="5E7AF327" w14:textId="77777777" w:rsidR="00A4440B" w:rsidRPr="00604775" w:rsidRDefault="00A4440B" w:rsidP="00A177BD">
            <w:pPr>
              <w:rPr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GranzymeB APCeF780 rat IgG2a k</w:t>
            </w:r>
          </w:p>
        </w:tc>
        <w:tc>
          <w:tcPr>
            <w:tcW w:w="1805" w:type="dxa"/>
          </w:tcPr>
          <w:p w14:paraId="2DCEF99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784A925C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47-889-880</w:t>
            </w:r>
          </w:p>
        </w:tc>
        <w:tc>
          <w:tcPr>
            <w:tcW w:w="1440" w:type="dxa"/>
          </w:tcPr>
          <w:p w14:paraId="5FDDD89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A4440B" w:rsidRPr="00604775" w14:paraId="3A4E7FF9" w14:textId="77777777" w:rsidTr="00552991">
        <w:tc>
          <w:tcPr>
            <w:tcW w:w="3690" w:type="dxa"/>
          </w:tcPr>
          <w:p w14:paraId="52C7022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Round Bottom FACS tubes</w:t>
            </w:r>
          </w:p>
        </w:tc>
        <w:tc>
          <w:tcPr>
            <w:tcW w:w="1805" w:type="dxa"/>
          </w:tcPr>
          <w:p w14:paraId="37AA750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21574AE2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352054</w:t>
            </w:r>
          </w:p>
        </w:tc>
        <w:tc>
          <w:tcPr>
            <w:tcW w:w="1440" w:type="dxa"/>
          </w:tcPr>
          <w:p w14:paraId="2CE0775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E24ED5A" w14:textId="77777777" w:rsidTr="00552991">
        <w:tc>
          <w:tcPr>
            <w:tcW w:w="3690" w:type="dxa"/>
          </w:tcPr>
          <w:p w14:paraId="70903E9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96 well round bottom plate </w:t>
            </w:r>
          </w:p>
        </w:tc>
        <w:tc>
          <w:tcPr>
            <w:tcW w:w="1805" w:type="dxa"/>
          </w:tcPr>
          <w:p w14:paraId="68BEC7A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Sarstedt</w:t>
            </w:r>
            <w:proofErr w:type="spellEnd"/>
          </w:p>
        </w:tc>
        <w:tc>
          <w:tcPr>
            <w:tcW w:w="2250" w:type="dxa"/>
            <w:vAlign w:val="center"/>
          </w:tcPr>
          <w:p w14:paraId="79FD471F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82.1582.001</w:t>
            </w:r>
          </w:p>
        </w:tc>
        <w:tc>
          <w:tcPr>
            <w:tcW w:w="1440" w:type="dxa"/>
          </w:tcPr>
          <w:p w14:paraId="049E761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AA6EF28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79B27AD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v10.8 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F1FB8E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 Life Scienc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F05BA02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BD9FC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6EA6B51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99E9" w14:textId="23EB51B3" w:rsidR="00A4440B" w:rsidRPr="00604775" w:rsidRDefault="00A4440B" w:rsidP="00A4440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CELL CULTURE MATERIALS</w:t>
            </w:r>
          </w:p>
        </w:tc>
      </w:tr>
      <w:tr w:rsidR="00A4440B" w:rsidRPr="00604775" w14:paraId="3C2409FD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2A23DCF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10cm non-cell culture treated petri dishes 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3CDFCD3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0D06B47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25373-100</w:t>
            </w:r>
          </w:p>
          <w:p w14:paraId="06B07AC2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62109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FB00FEF" w14:textId="77777777" w:rsidTr="00552991">
        <w:tc>
          <w:tcPr>
            <w:tcW w:w="3690" w:type="dxa"/>
          </w:tcPr>
          <w:p w14:paraId="4D9FF62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M-CSF</w:t>
            </w:r>
          </w:p>
        </w:tc>
        <w:tc>
          <w:tcPr>
            <w:tcW w:w="1805" w:type="dxa"/>
          </w:tcPr>
          <w:p w14:paraId="0CB39F8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61FA96B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315-02-50UG</w:t>
            </w:r>
          </w:p>
        </w:tc>
        <w:tc>
          <w:tcPr>
            <w:tcW w:w="1440" w:type="dxa"/>
          </w:tcPr>
          <w:p w14:paraId="6575B51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145F24EF" w14:textId="77777777" w:rsidTr="00552991">
        <w:tc>
          <w:tcPr>
            <w:tcW w:w="3690" w:type="dxa"/>
          </w:tcPr>
          <w:p w14:paraId="50603DF5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EasySep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>™ Mouse Neutrophil Enrichment Kit</w:t>
            </w:r>
          </w:p>
        </w:tc>
        <w:tc>
          <w:tcPr>
            <w:tcW w:w="1805" w:type="dxa"/>
          </w:tcPr>
          <w:p w14:paraId="1735BCD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Stem Cell</w:t>
            </w:r>
          </w:p>
        </w:tc>
        <w:tc>
          <w:tcPr>
            <w:tcW w:w="2250" w:type="dxa"/>
            <w:vAlign w:val="center"/>
          </w:tcPr>
          <w:p w14:paraId="039A5FF9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19762</w:t>
            </w:r>
          </w:p>
        </w:tc>
        <w:tc>
          <w:tcPr>
            <w:tcW w:w="1440" w:type="dxa"/>
          </w:tcPr>
          <w:p w14:paraId="54607B1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6E3ECD2E" w14:textId="77777777" w:rsidTr="00552991">
        <w:tc>
          <w:tcPr>
            <w:tcW w:w="3690" w:type="dxa"/>
          </w:tcPr>
          <w:p w14:paraId="211896C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LPS</w:t>
            </w:r>
          </w:p>
        </w:tc>
        <w:tc>
          <w:tcPr>
            <w:tcW w:w="1805" w:type="dxa"/>
          </w:tcPr>
          <w:p w14:paraId="475E163B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Millipore Sigma </w:t>
            </w:r>
          </w:p>
        </w:tc>
        <w:tc>
          <w:tcPr>
            <w:tcW w:w="2250" w:type="dxa"/>
            <w:vAlign w:val="center"/>
          </w:tcPr>
          <w:p w14:paraId="7F87B48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L4391-1MG</w:t>
            </w:r>
          </w:p>
        </w:tc>
        <w:tc>
          <w:tcPr>
            <w:tcW w:w="1440" w:type="dxa"/>
          </w:tcPr>
          <w:p w14:paraId="1425190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03507B11" w14:textId="77777777" w:rsidTr="00552991">
        <w:tc>
          <w:tcPr>
            <w:tcW w:w="3690" w:type="dxa"/>
          </w:tcPr>
          <w:p w14:paraId="7A52462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Calcein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AM </w:t>
            </w:r>
          </w:p>
        </w:tc>
        <w:tc>
          <w:tcPr>
            <w:tcW w:w="1805" w:type="dxa"/>
          </w:tcPr>
          <w:p w14:paraId="415A74D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2250" w:type="dxa"/>
            <w:vAlign w:val="center"/>
          </w:tcPr>
          <w:p w14:paraId="4640AC1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89044-504</w:t>
            </w:r>
          </w:p>
        </w:tc>
        <w:tc>
          <w:tcPr>
            <w:tcW w:w="1440" w:type="dxa"/>
          </w:tcPr>
          <w:p w14:paraId="3A16448C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78CACDC0" w14:textId="77777777" w:rsidTr="00552991">
        <w:tc>
          <w:tcPr>
            <w:tcW w:w="3690" w:type="dxa"/>
          </w:tcPr>
          <w:p w14:paraId="418DE43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Corning </w:t>
            </w: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BioCoat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FluoroBlok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3</w:t>
            </w:r>
            <w:r w:rsidRPr="00604775">
              <w:rPr>
                <w:rFonts w:ascii="Symbol" w:hAnsi="Symbol" w:cs="Arial"/>
                <w:sz w:val="22"/>
                <w:szCs w:val="22"/>
              </w:rPr>
              <w:t>m</w:t>
            </w:r>
            <w:r w:rsidRPr="00604775">
              <w:rPr>
                <w:rFonts w:ascii="Arial" w:hAnsi="Arial" w:cs="Arial"/>
                <w:sz w:val="22"/>
                <w:szCs w:val="22"/>
              </w:rPr>
              <w:t xml:space="preserve">m 24 well </w:t>
            </w:r>
            <w:proofErr w:type="spellStart"/>
            <w:r w:rsidRPr="00604775">
              <w:rPr>
                <w:rFonts w:ascii="Arial" w:hAnsi="Arial" w:cs="Arial"/>
                <w:sz w:val="22"/>
                <w:szCs w:val="22"/>
              </w:rPr>
              <w:t>transwell</w:t>
            </w:r>
            <w:proofErr w:type="spellEnd"/>
            <w:r w:rsidRPr="00604775">
              <w:rPr>
                <w:rFonts w:ascii="Arial" w:hAnsi="Arial" w:cs="Arial"/>
                <w:sz w:val="22"/>
                <w:szCs w:val="22"/>
              </w:rPr>
              <w:t xml:space="preserve"> inserts </w:t>
            </w:r>
          </w:p>
        </w:tc>
        <w:tc>
          <w:tcPr>
            <w:tcW w:w="1805" w:type="dxa"/>
          </w:tcPr>
          <w:p w14:paraId="7B79C051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2250" w:type="dxa"/>
            <w:vAlign w:val="center"/>
          </w:tcPr>
          <w:p w14:paraId="08D3D133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BD354597</w:t>
            </w:r>
          </w:p>
          <w:p w14:paraId="410D490D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5B8420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DB93FBE" w14:textId="77777777" w:rsidTr="00552991">
        <w:tc>
          <w:tcPr>
            <w:tcW w:w="3690" w:type="dxa"/>
          </w:tcPr>
          <w:p w14:paraId="1744479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Mouse C5a </w:t>
            </w:r>
          </w:p>
        </w:tc>
        <w:tc>
          <w:tcPr>
            <w:tcW w:w="1805" w:type="dxa"/>
          </w:tcPr>
          <w:p w14:paraId="317A799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Thermo </w:t>
            </w:r>
          </w:p>
        </w:tc>
        <w:tc>
          <w:tcPr>
            <w:tcW w:w="2250" w:type="dxa"/>
            <w:vAlign w:val="center"/>
          </w:tcPr>
          <w:p w14:paraId="42976F9F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315-40-5UG</w:t>
            </w:r>
          </w:p>
        </w:tc>
        <w:tc>
          <w:tcPr>
            <w:tcW w:w="1440" w:type="dxa"/>
          </w:tcPr>
          <w:p w14:paraId="46A1F17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1BC49816" w14:textId="77777777" w:rsidTr="00552991">
        <w:tc>
          <w:tcPr>
            <w:tcW w:w="3690" w:type="dxa"/>
          </w:tcPr>
          <w:p w14:paraId="56CF29D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MCP1</w:t>
            </w:r>
          </w:p>
        </w:tc>
        <w:tc>
          <w:tcPr>
            <w:tcW w:w="1805" w:type="dxa"/>
          </w:tcPr>
          <w:p w14:paraId="648645A6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0E2AD1E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250-10-10UG</w:t>
            </w:r>
          </w:p>
        </w:tc>
        <w:tc>
          <w:tcPr>
            <w:tcW w:w="1440" w:type="dxa"/>
          </w:tcPr>
          <w:p w14:paraId="1BC2D07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1B260D86" w14:textId="77777777" w:rsidTr="00552991">
        <w:tc>
          <w:tcPr>
            <w:tcW w:w="3690" w:type="dxa"/>
          </w:tcPr>
          <w:p w14:paraId="600B4D9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Phagocytosis assay kit IgG FITC</w:t>
            </w:r>
          </w:p>
        </w:tc>
        <w:tc>
          <w:tcPr>
            <w:tcW w:w="1805" w:type="dxa"/>
          </w:tcPr>
          <w:p w14:paraId="2CABC21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 xml:space="preserve">Cayman Chemical </w:t>
            </w:r>
          </w:p>
        </w:tc>
        <w:tc>
          <w:tcPr>
            <w:tcW w:w="2250" w:type="dxa"/>
            <w:vAlign w:val="center"/>
          </w:tcPr>
          <w:p w14:paraId="5442B7D6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0290</w:t>
            </w:r>
          </w:p>
        </w:tc>
        <w:tc>
          <w:tcPr>
            <w:tcW w:w="1440" w:type="dxa"/>
          </w:tcPr>
          <w:p w14:paraId="1E937CC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42FB2A63" w14:textId="77777777" w:rsidTr="00552991">
        <w:tc>
          <w:tcPr>
            <w:tcW w:w="3690" w:type="dxa"/>
          </w:tcPr>
          <w:p w14:paraId="1DE1888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IFN</w:t>
            </w:r>
            <w:r w:rsidRPr="00604775">
              <w:rPr>
                <w:rFonts w:ascii="Symbol" w:hAnsi="Symbol" w:cs="Arial"/>
                <w:sz w:val="22"/>
                <w:szCs w:val="22"/>
              </w:rPr>
              <w:t>g</w:t>
            </w:r>
          </w:p>
        </w:tc>
        <w:tc>
          <w:tcPr>
            <w:tcW w:w="1805" w:type="dxa"/>
          </w:tcPr>
          <w:p w14:paraId="703E6087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2250" w:type="dxa"/>
            <w:vAlign w:val="center"/>
          </w:tcPr>
          <w:p w14:paraId="240A0691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315-05-20UG</w:t>
            </w:r>
          </w:p>
        </w:tc>
        <w:tc>
          <w:tcPr>
            <w:tcW w:w="1440" w:type="dxa"/>
          </w:tcPr>
          <w:p w14:paraId="2FAAB554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31DE0BD3" w14:textId="77777777" w:rsidTr="00552991">
        <w:tc>
          <w:tcPr>
            <w:tcW w:w="3690" w:type="dxa"/>
          </w:tcPr>
          <w:p w14:paraId="3895EDC2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IL-4</w:t>
            </w:r>
          </w:p>
        </w:tc>
        <w:tc>
          <w:tcPr>
            <w:tcW w:w="1805" w:type="dxa"/>
          </w:tcPr>
          <w:p w14:paraId="6ACF047D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vAlign w:val="center"/>
          </w:tcPr>
          <w:p w14:paraId="22EC2786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70-363</w:t>
            </w:r>
          </w:p>
        </w:tc>
        <w:tc>
          <w:tcPr>
            <w:tcW w:w="1440" w:type="dxa"/>
          </w:tcPr>
          <w:p w14:paraId="58B4F9BF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DF954BE" w14:textId="77777777" w:rsidTr="00552991">
        <w:tc>
          <w:tcPr>
            <w:tcW w:w="3690" w:type="dxa"/>
            <w:tcBorders>
              <w:bottom w:val="single" w:sz="4" w:space="0" w:color="auto"/>
            </w:tcBorders>
          </w:tcPr>
          <w:p w14:paraId="2E7865A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ouse IL-13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BE0CD39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A2DF2D3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50-170-4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C970CE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25D86ECB" w14:textId="77777777" w:rsidTr="00552991"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4E8EC" w14:textId="15AA10CE" w:rsidR="00A4440B" w:rsidRPr="00604775" w:rsidRDefault="00A4440B" w:rsidP="00A4440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775">
              <w:rPr>
                <w:rFonts w:ascii="Arial" w:hAnsi="Arial" w:cs="Arial"/>
                <w:b/>
                <w:bCs/>
                <w:sz w:val="22"/>
                <w:szCs w:val="22"/>
              </w:rPr>
              <w:t>OTHER MATERIALS</w:t>
            </w:r>
          </w:p>
        </w:tc>
      </w:tr>
      <w:tr w:rsidR="00A4440B" w:rsidRPr="00604775" w14:paraId="0232C2D1" w14:textId="77777777" w:rsidTr="00552991">
        <w:tc>
          <w:tcPr>
            <w:tcW w:w="3690" w:type="dxa"/>
            <w:tcBorders>
              <w:top w:val="single" w:sz="4" w:space="0" w:color="auto"/>
            </w:tcBorders>
          </w:tcPr>
          <w:p w14:paraId="7B1F190A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FITC-Dextran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31096C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E756420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68059-1G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8F0800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4440B" w:rsidRPr="00604775" w14:paraId="5DC0F906" w14:textId="77777777" w:rsidTr="00552991">
        <w:tc>
          <w:tcPr>
            <w:tcW w:w="3690" w:type="dxa"/>
          </w:tcPr>
          <w:p w14:paraId="70688518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GraphPad Prism v10.6</w:t>
            </w:r>
          </w:p>
        </w:tc>
        <w:tc>
          <w:tcPr>
            <w:tcW w:w="1805" w:type="dxa"/>
          </w:tcPr>
          <w:p w14:paraId="74C6DA4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2250" w:type="dxa"/>
            <w:vAlign w:val="center"/>
          </w:tcPr>
          <w:p w14:paraId="0BB02684" w14:textId="77777777" w:rsidR="00A4440B" w:rsidRPr="00604775" w:rsidRDefault="00A4440B" w:rsidP="00A4440B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7FC25843" w14:textId="77777777" w:rsidR="00A4440B" w:rsidRPr="00604775" w:rsidRDefault="00A4440B" w:rsidP="00A177BD">
            <w:pPr>
              <w:rPr>
                <w:rFonts w:ascii="Arial" w:hAnsi="Arial" w:cs="Arial"/>
                <w:sz w:val="22"/>
                <w:szCs w:val="22"/>
              </w:rPr>
            </w:pPr>
            <w:r w:rsidRPr="0060477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6BA17FEE" w14:textId="77777777" w:rsidR="00A4440B" w:rsidRDefault="00A4440B"/>
    <w:sectPr w:rsidR="00A4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0B"/>
    <w:rsid w:val="00001CA1"/>
    <w:rsid w:val="000027C7"/>
    <w:rsid w:val="00004E6A"/>
    <w:rsid w:val="00005DA5"/>
    <w:rsid w:val="0000768E"/>
    <w:rsid w:val="00007CDB"/>
    <w:rsid w:val="0001520D"/>
    <w:rsid w:val="0002696F"/>
    <w:rsid w:val="000325A5"/>
    <w:rsid w:val="000343AD"/>
    <w:rsid w:val="000400D1"/>
    <w:rsid w:val="00051171"/>
    <w:rsid w:val="0005135E"/>
    <w:rsid w:val="00061A67"/>
    <w:rsid w:val="00074322"/>
    <w:rsid w:val="000759A6"/>
    <w:rsid w:val="0007614F"/>
    <w:rsid w:val="00083553"/>
    <w:rsid w:val="00083974"/>
    <w:rsid w:val="000975DB"/>
    <w:rsid w:val="000A328A"/>
    <w:rsid w:val="000B06AA"/>
    <w:rsid w:val="000B29C8"/>
    <w:rsid w:val="000B632E"/>
    <w:rsid w:val="000C3819"/>
    <w:rsid w:val="000C3DF1"/>
    <w:rsid w:val="000C4221"/>
    <w:rsid w:val="000C65D1"/>
    <w:rsid w:val="000C6A08"/>
    <w:rsid w:val="000D063A"/>
    <w:rsid w:val="000D318D"/>
    <w:rsid w:val="000D483D"/>
    <w:rsid w:val="000D52F9"/>
    <w:rsid w:val="000D6D54"/>
    <w:rsid w:val="000E5DF3"/>
    <w:rsid w:val="000F0730"/>
    <w:rsid w:val="000F159C"/>
    <w:rsid w:val="00100968"/>
    <w:rsid w:val="00107D4C"/>
    <w:rsid w:val="0011103F"/>
    <w:rsid w:val="00111E79"/>
    <w:rsid w:val="00111FC3"/>
    <w:rsid w:val="00112DC8"/>
    <w:rsid w:val="00115299"/>
    <w:rsid w:val="00120E45"/>
    <w:rsid w:val="00121150"/>
    <w:rsid w:val="001211D5"/>
    <w:rsid w:val="001247EC"/>
    <w:rsid w:val="00132600"/>
    <w:rsid w:val="00137E98"/>
    <w:rsid w:val="001403A0"/>
    <w:rsid w:val="00143EAE"/>
    <w:rsid w:val="00147C10"/>
    <w:rsid w:val="00152B65"/>
    <w:rsid w:val="00155BAA"/>
    <w:rsid w:val="001605BE"/>
    <w:rsid w:val="001713DA"/>
    <w:rsid w:val="001841DD"/>
    <w:rsid w:val="00184DA8"/>
    <w:rsid w:val="001938EF"/>
    <w:rsid w:val="001940DF"/>
    <w:rsid w:val="0019554B"/>
    <w:rsid w:val="00197B9E"/>
    <w:rsid w:val="001A6E74"/>
    <w:rsid w:val="001B2943"/>
    <w:rsid w:val="001B4E2A"/>
    <w:rsid w:val="001B4F91"/>
    <w:rsid w:val="001B622E"/>
    <w:rsid w:val="001C37EB"/>
    <w:rsid w:val="001D205D"/>
    <w:rsid w:val="001E57CF"/>
    <w:rsid w:val="00204876"/>
    <w:rsid w:val="002075E6"/>
    <w:rsid w:val="00211246"/>
    <w:rsid w:val="00214962"/>
    <w:rsid w:val="00217D5B"/>
    <w:rsid w:val="002214EF"/>
    <w:rsid w:val="002229A7"/>
    <w:rsid w:val="00225CF3"/>
    <w:rsid w:val="00230329"/>
    <w:rsid w:val="0023312D"/>
    <w:rsid w:val="002363D2"/>
    <w:rsid w:val="00243519"/>
    <w:rsid w:val="00247619"/>
    <w:rsid w:val="00250703"/>
    <w:rsid w:val="002677D8"/>
    <w:rsid w:val="00270DDD"/>
    <w:rsid w:val="0027110E"/>
    <w:rsid w:val="00274E04"/>
    <w:rsid w:val="00287F93"/>
    <w:rsid w:val="00291C1E"/>
    <w:rsid w:val="00295BC7"/>
    <w:rsid w:val="002A226A"/>
    <w:rsid w:val="002A246E"/>
    <w:rsid w:val="002A4128"/>
    <w:rsid w:val="002B090B"/>
    <w:rsid w:val="002B1431"/>
    <w:rsid w:val="002B1A4C"/>
    <w:rsid w:val="002B1D03"/>
    <w:rsid w:val="002B307E"/>
    <w:rsid w:val="002B52CA"/>
    <w:rsid w:val="002C3905"/>
    <w:rsid w:val="002D0D67"/>
    <w:rsid w:val="002D2B16"/>
    <w:rsid w:val="002D5309"/>
    <w:rsid w:val="002D7EDD"/>
    <w:rsid w:val="002F26F5"/>
    <w:rsid w:val="002F5CCF"/>
    <w:rsid w:val="002F781B"/>
    <w:rsid w:val="00307109"/>
    <w:rsid w:val="00312C07"/>
    <w:rsid w:val="0031357E"/>
    <w:rsid w:val="003156BA"/>
    <w:rsid w:val="003350AB"/>
    <w:rsid w:val="0034582E"/>
    <w:rsid w:val="0035172A"/>
    <w:rsid w:val="003557BB"/>
    <w:rsid w:val="00360E7B"/>
    <w:rsid w:val="00360EB8"/>
    <w:rsid w:val="003610BC"/>
    <w:rsid w:val="003658D9"/>
    <w:rsid w:val="00366483"/>
    <w:rsid w:val="00377A8A"/>
    <w:rsid w:val="00381C6A"/>
    <w:rsid w:val="00387539"/>
    <w:rsid w:val="00396D84"/>
    <w:rsid w:val="003A0ED3"/>
    <w:rsid w:val="003A1D47"/>
    <w:rsid w:val="003A322F"/>
    <w:rsid w:val="003A7506"/>
    <w:rsid w:val="003B0F74"/>
    <w:rsid w:val="003B738A"/>
    <w:rsid w:val="003D1003"/>
    <w:rsid w:val="003D2603"/>
    <w:rsid w:val="003D3C7D"/>
    <w:rsid w:val="003E46F5"/>
    <w:rsid w:val="003F6CBB"/>
    <w:rsid w:val="003F7997"/>
    <w:rsid w:val="004004B6"/>
    <w:rsid w:val="00417E8D"/>
    <w:rsid w:val="00425497"/>
    <w:rsid w:val="00425E19"/>
    <w:rsid w:val="004315FA"/>
    <w:rsid w:val="00436069"/>
    <w:rsid w:val="00450470"/>
    <w:rsid w:val="00455E72"/>
    <w:rsid w:val="00456F68"/>
    <w:rsid w:val="00457B99"/>
    <w:rsid w:val="00461130"/>
    <w:rsid w:val="00462A24"/>
    <w:rsid w:val="00470071"/>
    <w:rsid w:val="00476640"/>
    <w:rsid w:val="0047708B"/>
    <w:rsid w:val="00480936"/>
    <w:rsid w:val="00481676"/>
    <w:rsid w:val="004818AC"/>
    <w:rsid w:val="004872DD"/>
    <w:rsid w:val="004A37D4"/>
    <w:rsid w:val="004A7DCD"/>
    <w:rsid w:val="004B4DD7"/>
    <w:rsid w:val="004C496C"/>
    <w:rsid w:val="004D3574"/>
    <w:rsid w:val="004E0CAF"/>
    <w:rsid w:val="004F3B2E"/>
    <w:rsid w:val="005022E8"/>
    <w:rsid w:val="0050252A"/>
    <w:rsid w:val="0050706B"/>
    <w:rsid w:val="00507782"/>
    <w:rsid w:val="0051321F"/>
    <w:rsid w:val="00514189"/>
    <w:rsid w:val="00530345"/>
    <w:rsid w:val="00540745"/>
    <w:rsid w:val="0054727B"/>
    <w:rsid w:val="00547B1F"/>
    <w:rsid w:val="00547D01"/>
    <w:rsid w:val="00552991"/>
    <w:rsid w:val="00555D71"/>
    <w:rsid w:val="005622EB"/>
    <w:rsid w:val="00580DDA"/>
    <w:rsid w:val="00581155"/>
    <w:rsid w:val="00583915"/>
    <w:rsid w:val="0058626B"/>
    <w:rsid w:val="005871FE"/>
    <w:rsid w:val="005B1BF4"/>
    <w:rsid w:val="005B1FF3"/>
    <w:rsid w:val="005B6B50"/>
    <w:rsid w:val="005C1054"/>
    <w:rsid w:val="005C3688"/>
    <w:rsid w:val="005C6B6A"/>
    <w:rsid w:val="005D5968"/>
    <w:rsid w:val="005E7082"/>
    <w:rsid w:val="005F1D9D"/>
    <w:rsid w:val="005F4F97"/>
    <w:rsid w:val="00604F6F"/>
    <w:rsid w:val="006062FF"/>
    <w:rsid w:val="0061331E"/>
    <w:rsid w:val="00613FEB"/>
    <w:rsid w:val="006213EC"/>
    <w:rsid w:val="0063291C"/>
    <w:rsid w:val="00636DD6"/>
    <w:rsid w:val="00645A5D"/>
    <w:rsid w:val="0065055D"/>
    <w:rsid w:val="00653186"/>
    <w:rsid w:val="00662948"/>
    <w:rsid w:val="00672B9D"/>
    <w:rsid w:val="006740DA"/>
    <w:rsid w:val="00674411"/>
    <w:rsid w:val="00674BCB"/>
    <w:rsid w:val="00681505"/>
    <w:rsid w:val="006819FF"/>
    <w:rsid w:val="00683BA6"/>
    <w:rsid w:val="00691143"/>
    <w:rsid w:val="00691A2F"/>
    <w:rsid w:val="006935E0"/>
    <w:rsid w:val="006A1658"/>
    <w:rsid w:val="006A6D42"/>
    <w:rsid w:val="006B3BDA"/>
    <w:rsid w:val="006B42F1"/>
    <w:rsid w:val="006B48F5"/>
    <w:rsid w:val="006D515A"/>
    <w:rsid w:val="006D59C7"/>
    <w:rsid w:val="006E3DB7"/>
    <w:rsid w:val="006F1FFB"/>
    <w:rsid w:val="006F31B5"/>
    <w:rsid w:val="00701CE2"/>
    <w:rsid w:val="00706642"/>
    <w:rsid w:val="00706F5E"/>
    <w:rsid w:val="00711718"/>
    <w:rsid w:val="00711F33"/>
    <w:rsid w:val="00714425"/>
    <w:rsid w:val="0073028E"/>
    <w:rsid w:val="00733F65"/>
    <w:rsid w:val="00734191"/>
    <w:rsid w:val="00741050"/>
    <w:rsid w:val="00741199"/>
    <w:rsid w:val="0074459D"/>
    <w:rsid w:val="00750046"/>
    <w:rsid w:val="00750BF4"/>
    <w:rsid w:val="007533E2"/>
    <w:rsid w:val="0075608C"/>
    <w:rsid w:val="007576A6"/>
    <w:rsid w:val="0076474A"/>
    <w:rsid w:val="00775936"/>
    <w:rsid w:val="0077600C"/>
    <w:rsid w:val="007A14FF"/>
    <w:rsid w:val="007A3F0F"/>
    <w:rsid w:val="007B3939"/>
    <w:rsid w:val="007C50BF"/>
    <w:rsid w:val="007C5E17"/>
    <w:rsid w:val="007D50F4"/>
    <w:rsid w:val="007E12CF"/>
    <w:rsid w:val="007E1605"/>
    <w:rsid w:val="007E30B7"/>
    <w:rsid w:val="007E4B7C"/>
    <w:rsid w:val="007F3F59"/>
    <w:rsid w:val="007F4D78"/>
    <w:rsid w:val="007F5932"/>
    <w:rsid w:val="007F6913"/>
    <w:rsid w:val="007F7317"/>
    <w:rsid w:val="007F74DC"/>
    <w:rsid w:val="00805914"/>
    <w:rsid w:val="00805BBD"/>
    <w:rsid w:val="00822666"/>
    <w:rsid w:val="00822ABE"/>
    <w:rsid w:val="0083064E"/>
    <w:rsid w:val="008325DE"/>
    <w:rsid w:val="00832B73"/>
    <w:rsid w:val="008358CC"/>
    <w:rsid w:val="0083675C"/>
    <w:rsid w:val="008369E8"/>
    <w:rsid w:val="00837742"/>
    <w:rsid w:val="00842BCF"/>
    <w:rsid w:val="008458E7"/>
    <w:rsid w:val="00852F7E"/>
    <w:rsid w:val="00863C02"/>
    <w:rsid w:val="00863D20"/>
    <w:rsid w:val="008650C1"/>
    <w:rsid w:val="00866FEE"/>
    <w:rsid w:val="00870185"/>
    <w:rsid w:val="00873953"/>
    <w:rsid w:val="00873CFD"/>
    <w:rsid w:val="008805B7"/>
    <w:rsid w:val="00880EB7"/>
    <w:rsid w:val="00890FF2"/>
    <w:rsid w:val="00895B60"/>
    <w:rsid w:val="008A4B89"/>
    <w:rsid w:val="008B1076"/>
    <w:rsid w:val="008B4619"/>
    <w:rsid w:val="008B560F"/>
    <w:rsid w:val="008B72C9"/>
    <w:rsid w:val="008D0C83"/>
    <w:rsid w:val="008D1941"/>
    <w:rsid w:val="008D28A4"/>
    <w:rsid w:val="008D4B0D"/>
    <w:rsid w:val="008D5858"/>
    <w:rsid w:val="008E06D5"/>
    <w:rsid w:val="008E1DB0"/>
    <w:rsid w:val="008F3627"/>
    <w:rsid w:val="00900837"/>
    <w:rsid w:val="0090523B"/>
    <w:rsid w:val="009103C8"/>
    <w:rsid w:val="009137A8"/>
    <w:rsid w:val="0092036F"/>
    <w:rsid w:val="00920B11"/>
    <w:rsid w:val="009210D4"/>
    <w:rsid w:val="00926190"/>
    <w:rsid w:val="00934379"/>
    <w:rsid w:val="009343CA"/>
    <w:rsid w:val="00944098"/>
    <w:rsid w:val="00946526"/>
    <w:rsid w:val="00953933"/>
    <w:rsid w:val="00956174"/>
    <w:rsid w:val="00971EDC"/>
    <w:rsid w:val="00983F55"/>
    <w:rsid w:val="00985C8F"/>
    <w:rsid w:val="00987548"/>
    <w:rsid w:val="00991C8B"/>
    <w:rsid w:val="0099334B"/>
    <w:rsid w:val="009A12A9"/>
    <w:rsid w:val="009B7A06"/>
    <w:rsid w:val="009C16E5"/>
    <w:rsid w:val="009C18C8"/>
    <w:rsid w:val="009C5872"/>
    <w:rsid w:val="009D26B6"/>
    <w:rsid w:val="009D575A"/>
    <w:rsid w:val="009E3BC1"/>
    <w:rsid w:val="009E7742"/>
    <w:rsid w:val="009F1BD6"/>
    <w:rsid w:val="009F2989"/>
    <w:rsid w:val="00A069D1"/>
    <w:rsid w:val="00A12D18"/>
    <w:rsid w:val="00A141AE"/>
    <w:rsid w:val="00A209BF"/>
    <w:rsid w:val="00A22441"/>
    <w:rsid w:val="00A31102"/>
    <w:rsid w:val="00A34471"/>
    <w:rsid w:val="00A36CD7"/>
    <w:rsid w:val="00A43C0F"/>
    <w:rsid w:val="00A4440B"/>
    <w:rsid w:val="00A55742"/>
    <w:rsid w:val="00A65ADF"/>
    <w:rsid w:val="00A73ADB"/>
    <w:rsid w:val="00A743EA"/>
    <w:rsid w:val="00A74C84"/>
    <w:rsid w:val="00A76B36"/>
    <w:rsid w:val="00A77E6C"/>
    <w:rsid w:val="00A851B6"/>
    <w:rsid w:val="00A95509"/>
    <w:rsid w:val="00A97BF6"/>
    <w:rsid w:val="00AA1ACE"/>
    <w:rsid w:val="00AA4EE3"/>
    <w:rsid w:val="00AA5407"/>
    <w:rsid w:val="00AA7F1F"/>
    <w:rsid w:val="00AB099F"/>
    <w:rsid w:val="00AB2F93"/>
    <w:rsid w:val="00AC472A"/>
    <w:rsid w:val="00AC7F7E"/>
    <w:rsid w:val="00AD70CD"/>
    <w:rsid w:val="00AE1708"/>
    <w:rsid w:val="00AE3894"/>
    <w:rsid w:val="00AF02F9"/>
    <w:rsid w:val="00AF26EB"/>
    <w:rsid w:val="00B002C7"/>
    <w:rsid w:val="00B0253E"/>
    <w:rsid w:val="00B27B01"/>
    <w:rsid w:val="00B35430"/>
    <w:rsid w:val="00B46065"/>
    <w:rsid w:val="00B46632"/>
    <w:rsid w:val="00B4778C"/>
    <w:rsid w:val="00B52F50"/>
    <w:rsid w:val="00B53542"/>
    <w:rsid w:val="00B54107"/>
    <w:rsid w:val="00B54D89"/>
    <w:rsid w:val="00B603BD"/>
    <w:rsid w:val="00B67D2F"/>
    <w:rsid w:val="00B71883"/>
    <w:rsid w:val="00B823BE"/>
    <w:rsid w:val="00B84DDF"/>
    <w:rsid w:val="00B850B7"/>
    <w:rsid w:val="00B90310"/>
    <w:rsid w:val="00B9396B"/>
    <w:rsid w:val="00B962FE"/>
    <w:rsid w:val="00B9770A"/>
    <w:rsid w:val="00BA54B3"/>
    <w:rsid w:val="00BC7E6C"/>
    <w:rsid w:val="00BD07D8"/>
    <w:rsid w:val="00C005C6"/>
    <w:rsid w:val="00C02C22"/>
    <w:rsid w:val="00C0692A"/>
    <w:rsid w:val="00C177DF"/>
    <w:rsid w:val="00C21852"/>
    <w:rsid w:val="00C225BF"/>
    <w:rsid w:val="00C24457"/>
    <w:rsid w:val="00C32F5B"/>
    <w:rsid w:val="00C3426A"/>
    <w:rsid w:val="00C63EED"/>
    <w:rsid w:val="00C66F38"/>
    <w:rsid w:val="00C769B9"/>
    <w:rsid w:val="00C82CFE"/>
    <w:rsid w:val="00C933CB"/>
    <w:rsid w:val="00C93F36"/>
    <w:rsid w:val="00CA2044"/>
    <w:rsid w:val="00CB26C2"/>
    <w:rsid w:val="00CB6373"/>
    <w:rsid w:val="00CC009A"/>
    <w:rsid w:val="00CC0C0C"/>
    <w:rsid w:val="00CC2F91"/>
    <w:rsid w:val="00CD1568"/>
    <w:rsid w:val="00CD7619"/>
    <w:rsid w:val="00CE382F"/>
    <w:rsid w:val="00CF3F1D"/>
    <w:rsid w:val="00CF511B"/>
    <w:rsid w:val="00CF6C36"/>
    <w:rsid w:val="00CF6C65"/>
    <w:rsid w:val="00D10705"/>
    <w:rsid w:val="00D13142"/>
    <w:rsid w:val="00D22FA0"/>
    <w:rsid w:val="00D24861"/>
    <w:rsid w:val="00D30EC1"/>
    <w:rsid w:val="00D3151C"/>
    <w:rsid w:val="00D32440"/>
    <w:rsid w:val="00D45BF3"/>
    <w:rsid w:val="00D508BC"/>
    <w:rsid w:val="00D524C5"/>
    <w:rsid w:val="00D52FC2"/>
    <w:rsid w:val="00D66AB1"/>
    <w:rsid w:val="00D73AF7"/>
    <w:rsid w:val="00D765AC"/>
    <w:rsid w:val="00D827A7"/>
    <w:rsid w:val="00D86BDC"/>
    <w:rsid w:val="00D93032"/>
    <w:rsid w:val="00D95700"/>
    <w:rsid w:val="00DB0653"/>
    <w:rsid w:val="00DB0E00"/>
    <w:rsid w:val="00DB10E5"/>
    <w:rsid w:val="00DC17D6"/>
    <w:rsid w:val="00DC1DFE"/>
    <w:rsid w:val="00DC3380"/>
    <w:rsid w:val="00DC61AB"/>
    <w:rsid w:val="00DC63BE"/>
    <w:rsid w:val="00DD0C02"/>
    <w:rsid w:val="00DD1288"/>
    <w:rsid w:val="00DD5C14"/>
    <w:rsid w:val="00DE2202"/>
    <w:rsid w:val="00DF1FB0"/>
    <w:rsid w:val="00DF3505"/>
    <w:rsid w:val="00E0159C"/>
    <w:rsid w:val="00E06475"/>
    <w:rsid w:val="00E210AB"/>
    <w:rsid w:val="00E31EA1"/>
    <w:rsid w:val="00E337D6"/>
    <w:rsid w:val="00E33F75"/>
    <w:rsid w:val="00E35DE3"/>
    <w:rsid w:val="00E37D19"/>
    <w:rsid w:val="00E451BB"/>
    <w:rsid w:val="00E504A0"/>
    <w:rsid w:val="00E65949"/>
    <w:rsid w:val="00E67547"/>
    <w:rsid w:val="00E71561"/>
    <w:rsid w:val="00E766E2"/>
    <w:rsid w:val="00E80876"/>
    <w:rsid w:val="00E8131F"/>
    <w:rsid w:val="00E85F2B"/>
    <w:rsid w:val="00EA59C1"/>
    <w:rsid w:val="00EA68B3"/>
    <w:rsid w:val="00EB0B28"/>
    <w:rsid w:val="00EB3E9C"/>
    <w:rsid w:val="00EC1719"/>
    <w:rsid w:val="00EC3668"/>
    <w:rsid w:val="00EC4B59"/>
    <w:rsid w:val="00ED02A4"/>
    <w:rsid w:val="00ED15F5"/>
    <w:rsid w:val="00ED551C"/>
    <w:rsid w:val="00ED6046"/>
    <w:rsid w:val="00EF3A93"/>
    <w:rsid w:val="00EF46A0"/>
    <w:rsid w:val="00F00B01"/>
    <w:rsid w:val="00F04272"/>
    <w:rsid w:val="00F04927"/>
    <w:rsid w:val="00F13E93"/>
    <w:rsid w:val="00F14A47"/>
    <w:rsid w:val="00F1696F"/>
    <w:rsid w:val="00F201D7"/>
    <w:rsid w:val="00F3101F"/>
    <w:rsid w:val="00F3117D"/>
    <w:rsid w:val="00F3212A"/>
    <w:rsid w:val="00F36466"/>
    <w:rsid w:val="00F40E71"/>
    <w:rsid w:val="00F42974"/>
    <w:rsid w:val="00F51AB2"/>
    <w:rsid w:val="00F55C63"/>
    <w:rsid w:val="00F635C5"/>
    <w:rsid w:val="00F84A40"/>
    <w:rsid w:val="00F85488"/>
    <w:rsid w:val="00F95C74"/>
    <w:rsid w:val="00F97EDA"/>
    <w:rsid w:val="00FA2975"/>
    <w:rsid w:val="00FA52FD"/>
    <w:rsid w:val="00FB483C"/>
    <w:rsid w:val="00FB7EF7"/>
    <w:rsid w:val="00FD3350"/>
    <w:rsid w:val="00FD3C60"/>
    <w:rsid w:val="00FD412D"/>
    <w:rsid w:val="00FD662A"/>
    <w:rsid w:val="00FD76D2"/>
    <w:rsid w:val="00FF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6A3B2"/>
  <w15:chartTrackingRefBased/>
  <w15:docId w15:val="{88FA0702-5B3C-7A4C-86F7-70E4BEB3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za, Keila Soto - (espinoza5)</dc:creator>
  <cp:keywords/>
  <dc:description/>
  <cp:lastModifiedBy>Espinoza, Keila Soto - (espinoza5)</cp:lastModifiedBy>
  <cp:revision>1</cp:revision>
  <dcterms:created xsi:type="dcterms:W3CDTF">2025-12-22T20:48:00Z</dcterms:created>
  <dcterms:modified xsi:type="dcterms:W3CDTF">2025-12-22T21:02:00Z</dcterms:modified>
</cp:coreProperties>
</file>